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F48" w:rsidRDefault="00A30F48" w:rsidP="00885DBB">
      <w:pPr>
        <w:jc w:val="center"/>
        <w:rPr>
          <w:b/>
          <w:sz w:val="28"/>
          <w:szCs w:val="28"/>
          <w:lang w:val="en-US"/>
        </w:rPr>
      </w:pPr>
    </w:p>
    <w:p w:rsidR="00A30F48" w:rsidRDefault="00A30F48" w:rsidP="00A30F48">
      <w:pPr>
        <w:jc w:val="center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Supplementary Information C</w:t>
      </w:r>
    </w:p>
    <w:p w:rsidR="00A30F48" w:rsidRDefault="00A30F48" w:rsidP="00A30F48">
      <w:pPr>
        <w:jc w:val="center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List of Included Studies for the “Space” meta-analysis</w:t>
      </w:r>
    </w:p>
    <w:p w:rsidR="00A30F48" w:rsidRDefault="00A30F48" w:rsidP="00885DBB">
      <w:pPr>
        <w:jc w:val="center"/>
        <w:rPr>
          <w:b/>
          <w:sz w:val="28"/>
          <w:szCs w:val="28"/>
          <w:lang w:val="en-US"/>
        </w:rPr>
      </w:pPr>
    </w:p>
    <w:p w:rsidR="00A30F48" w:rsidRDefault="00A30F48" w:rsidP="00885DBB">
      <w:pPr>
        <w:jc w:val="center"/>
        <w:rPr>
          <w:b/>
          <w:sz w:val="28"/>
          <w:szCs w:val="28"/>
          <w:lang w:val="en-US"/>
        </w:rPr>
      </w:pPr>
    </w:p>
    <w:p w:rsidR="00885DBB" w:rsidRPr="00E602B6" w:rsidRDefault="0069092E">
      <w:pPr>
        <w:rPr>
          <w:lang w:val="en-US"/>
        </w:rPr>
      </w:pPr>
      <w:r w:rsidRPr="00E602B6">
        <w:rPr>
          <w:lang w:val="en-US"/>
        </w:rPr>
        <w:fldChar w:fldCharType="begin">
          <w:fldData xml:space="preserve">L3VybD48L3JlbGF0ZWQtdXJscz48L3VybHM+PGVsZWN0cm9uaWMtcmVzb3VyY2UtbnVtPjEwLjEw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</w:fldData>
        </w:fldChar>
      </w:r>
      <w:r w:rsidR="00BC6464">
        <w:rPr>
          <w:lang w:val="en-US"/>
        </w:rPr>
        <w:instrText xml:space="preserve"> ADDIN EN.CITE </w:instrText>
      </w:r>
      <w:r w:rsidR="00BC6464">
        <w:rPr>
          <w:lang w:val="en-US"/>
        </w:rPr>
        <w:fldChar w:fldCharType="begin">
          <w:fldData xml:space="preserve">PEVuZE5vdGU+PENpdGU+PEF1dGhvcj5Db3VsbDwvQXV0aG9yPjxZZWFyPjE5OTg8L1llYXI+PFJl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==
</w:fldData>
        </w:fldChar>
      </w:r>
      <w:r w:rsidR="00BC6464">
        <w:rPr>
          <w:lang w:val="en-US"/>
        </w:rPr>
        <w:instrText xml:space="preserve"> ADDIN EN.CITE.DATA </w:instrText>
      </w:r>
      <w:r w:rsidR="00BC6464">
        <w:rPr>
          <w:lang w:val="en-US"/>
        </w:rPr>
      </w:r>
      <w:r w:rsidR="00BC6464">
        <w:rPr>
          <w:lang w:val="en-US"/>
        </w:rPr>
        <w:fldChar w:fldCharType="end"/>
      </w:r>
      <w:r w:rsidR="00BC6464">
        <w:rPr>
          <w:lang w:val="en-US"/>
        </w:rPr>
        <w:fldChar w:fldCharType="begin">
          <w:fldData xml:space="preserve">b2d5PC9rZXl3b3JkPjxrZXl3b3JkPkRpc2NyaW1pbmF0aW9uIExlYXJuaW5nL3BoeXNpb2xvZ3k8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==
</w:fldData>
        </w:fldChar>
      </w:r>
      <w:r w:rsidR="00BC6464">
        <w:rPr>
          <w:lang w:val="en-US"/>
        </w:rPr>
        <w:instrText xml:space="preserve"> ADDIN EN.CITE.DATA </w:instrText>
      </w:r>
      <w:r w:rsidR="00BC6464">
        <w:rPr>
          <w:lang w:val="en-US"/>
        </w:rPr>
      </w:r>
      <w:r w:rsidR="00BC6464">
        <w:rPr>
          <w:lang w:val="en-US"/>
        </w:rPr>
        <w:fldChar w:fldCharType="end"/>
      </w:r>
      <w:r w:rsidR="00BC6464">
        <w:rPr>
          <w:lang w:val="en-US"/>
        </w:rPr>
        <w:fldChar w:fldCharType="begin">
          <w:fldData xml:space="preserve">cHJlbW90b3IgY29ydGV4OiBmTVJJIHJldmVhbHMgZGlmZmVyZW50IHJlZ2lvbnMgYWN0aXZhdGVk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==
</w:fldData>
        </w:fldChar>
      </w:r>
      <w:r w:rsidR="00BC6464">
        <w:rPr>
          <w:lang w:val="en-US"/>
        </w:rPr>
        <w:instrText xml:space="preserve"> ADDIN EN.CITE.DATA </w:instrText>
      </w:r>
      <w:r w:rsidR="00BC6464">
        <w:rPr>
          <w:lang w:val="en-US"/>
        </w:rPr>
      </w:r>
      <w:r w:rsidR="00BC6464">
        <w:rPr>
          <w:lang w:val="en-US"/>
        </w:rPr>
        <w:fldChar w:fldCharType="end"/>
      </w:r>
      <w:r w:rsidR="00BC6464">
        <w:rPr>
          <w:lang w:val="en-US"/>
        </w:rPr>
        <w:fldChar w:fldCharType="begin">
          <w:fldData xml:space="preserve">RmVtYWxlPC9rZXl3b3JkPjxrZXl3b3JkPkZ1bmN0aW9uYWwgTGF0ZXJhbGl0eTwva2V5d29yZD48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==
</w:fldData>
        </w:fldChar>
      </w:r>
      <w:r w:rsidR="00BC6464">
        <w:rPr>
          <w:lang w:val="en-US"/>
        </w:rPr>
        <w:instrText xml:space="preserve"> ADDIN EN.CITE.DATA </w:instrText>
      </w:r>
      <w:r w:rsidR="00BC6464">
        <w:rPr>
          <w:lang w:val="en-US"/>
        </w:rPr>
      </w:r>
      <w:r w:rsidR="00BC6464">
        <w:rPr>
          <w:lang w:val="en-US"/>
        </w:rPr>
        <w:fldChar w:fldCharType="end"/>
      </w:r>
      <w:r w:rsidR="00BC6464">
        <w:rPr>
          <w:lang w:val="en-US"/>
        </w:rPr>
        <w:fldChar w:fldCharType="begin">
          <w:fldData xml:space="preserve">Pjxmb3JlaWduLWtleXM+PGtleSBhcHA9IkVOIiBkYi1pZD0iZDJ6ZnIwZmE3c2Z6dzdlZjJ6azV4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==
</w:fldData>
        </w:fldChar>
      </w:r>
      <w:r w:rsidR="00BC6464">
        <w:rPr>
          <w:lang w:val="en-US"/>
        </w:rPr>
        <w:instrText xml:space="preserve"> ADDIN EN.CITE.DATA </w:instrText>
      </w:r>
      <w:r w:rsidR="00BC6464">
        <w:rPr>
          <w:lang w:val="en-US"/>
        </w:rPr>
      </w:r>
      <w:r w:rsidR="00BC6464">
        <w:rPr>
          <w:lang w:val="en-US"/>
        </w:rPr>
        <w:fldChar w:fldCharType="end"/>
      </w:r>
      <w:r w:rsidR="00BC6464">
        <w:rPr>
          <w:lang w:val="en-US"/>
        </w:rPr>
        <w:fldChar w:fldCharType="begin">
          <w:fldData xml:space="preserve">cmVhbCBOZXVyb2xvZ2ljYWwgSW5zdGl0dXRlLCBNY0dpbGwgVW5pdmVyc2l0eSwgTW9udHJlYWws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==
</w:fldData>
        </w:fldChar>
      </w:r>
      <w:r w:rsidR="00BC6464">
        <w:rPr>
          <w:lang w:val="en-US"/>
        </w:rPr>
        <w:instrText xml:space="preserve"> ADDIN EN.CITE.DATA </w:instrText>
      </w:r>
      <w:r w:rsidR="00BC6464">
        <w:rPr>
          <w:lang w:val="en-US"/>
        </w:rPr>
      </w:r>
      <w:r w:rsidR="00BC6464">
        <w:rPr>
          <w:lang w:val="en-US"/>
        </w:rPr>
        <w:fldChar w:fldCharType="end"/>
      </w:r>
      <w:r w:rsidR="00BC6464">
        <w:rPr>
          <w:lang w:val="en-US"/>
        </w:rPr>
        <w:fldChar w:fldCharType="begin">
          <w:fldData xml:space="preserve">L3VybD48L3JlbGF0ZWQtdXJscz48L3VybHM+PGVsZWN0cm9uaWMtcmVzb3VyY2UtbnVtPjEwLjEw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</w:fldData>
        </w:fldChar>
      </w:r>
      <w:r w:rsidR="00BC6464">
        <w:rPr>
          <w:lang w:val="en-US"/>
        </w:rPr>
        <w:instrText xml:space="preserve"> ADDIN EN.CITE.DATA </w:instrText>
      </w:r>
      <w:r w:rsidR="00BC6464">
        <w:rPr>
          <w:lang w:val="en-US"/>
        </w:rPr>
      </w:r>
      <w:r w:rsidR="00BC6464">
        <w:rPr>
          <w:lang w:val="en-US"/>
        </w:rPr>
        <w:fldChar w:fldCharType="end"/>
      </w:r>
      <w:r w:rsidRPr="00E602B6">
        <w:rPr>
          <w:lang w:val="en-US"/>
        </w:rPr>
        <w:fldChar w:fldCharType="separate"/>
      </w:r>
      <w:r w:rsidR="00BC6464">
        <w:rPr>
          <w:noProof/>
          <w:lang w:val="en-US"/>
        </w:rPr>
        <w:t>(Alivisatos &amp; Petrides, 1997; Arrington, Carr, Mayer, &amp; Rao, 2000; Bahlmann, Schubotz, Mueller, Koester, &amp; Friederici, 2009; Barnes et al., 2000; Beauchamp, Petit, Ellmore, Ingeholm, &amp; Haxby, 2001; Belger et al., 1998; Bien &amp; Sack, 2014; Bonda, Petrides, Frey, &amp; Evans, 1995; Braga, Fu, Seemungal, Wise, &amp; Leech, 2016; Bushara et al., 1999; Carpenter, Just, Keller, Eddy, &amp; Thulborn, 1999; Chen, Weidner, Vossel, Weiss, &amp; Fink, 2012; Cohen et al., 1996; Committeri et al., 2004; Corbetta et al., 1998; Corbetta, Miezin, Shulman, &amp; Petersen, 1993; Coull &amp; Nobre, 1998; Courtney, Ungerleider, Keil, &amp; Haxby, 1996; Curtis, Rao, &amp; D'Esposito, 2004; D'Esposito et al., 1998; Doricchi, Macci, Silvetti, &amp; Macaluso, 2010; Dupont et al., 1998; Ecker, Brammer, David, &amp; Williams, 2006; Egner et al., 2008; Fagioli &amp; Macaluso, 2009, 2016; Fairhall, Indovina, Driver, &amp; Macaluso, 2009; Fusser et al., 2011; Galati, Committeri, Sanes, &amp; Pizzamiglio, 2001; Galati et al., 2000; Geier, Garver, &amp; Luna, 2007; Giesbrecht, Woldorff, Song, &amp; Mangun, 2003; Gitelman et al., 1999; Halari et al., 2006; Harris et al., 2000; Hautzel et al., 2002; Humphreys &amp; Lambon Ralph, 2017; Indovina &amp; Macaluso, 2007; Johnston, Leek, Atherton, Thacker, &amp; Jackson, 2004; Jonides et al., 1993; Jordan, Heinze, Lutz, Kanowski, &amp; Jancke, 2001; Jordan, Wustenberg, Heinze, Peters, &amp; Jancke, 2002; Kelley, Serences, Giesbrecht, &amp; Yantis, 2008; Kim et al., 1999; Kincade, Abrams, Astafiev, Shulman, &amp; Corbetta, 2005; S. M. Kosslyn, DiGirolamo, Thompson, &amp; Alpert, 1998; S.M. Kosslyn, Thompson, Gitelman, &amp; Alpert, 1998; Krumbholz, Nobis, Weatheritt, &amp; Fink, 2009; LaBar, Gitelman, Parrish, &amp; Mesulam, 1999; Lamm, Windischberger, Leodolter, Moser, &amp; Bauer, 2001; Lamm, Windischberger, Moser, &amp; Bauer, 2007; Lamp, Alexander, Laycock, Crewther, &amp; Crewther, 2016; Leek, Yuen, &amp; Johnston, 2016; Lepsien, Griffin, Devlin, &amp; Nobre, 2005; Leung, Seelig, &amp; Gore, 2004; Lipp et al., 2012; Macaluso, Eimer, Frith, &amp; Driver, 2003; Macaluso, Frith, &amp; Driver, 2002; Macaluso &amp; Patria, 2007; Manoach et al., 2004; Milivojevic, Hamm, &amp; Corballis, 2009; Nardo, Santangelo, &amp; Macaluso, 2011; Natale, Marzi, &amp; Macaluso, 2009; Nemmi, Boccia, Piccardi, Galati, &amp; Guariglia, 2013; Ng et al., 2001; Nobre et al., 1997; Nystrom et al., 2000; Ogawa &amp; Macaluso, 2015; Owen, Evans, &amp; Petrides, 1996; Peelen, Heslenfeld, &amp; Theeuwes, 2004; Podzebenko, Egan, &amp; Watson, 2002, 2005; Ricciardi et al., 2006; Rosen et al., 1999; Rowe, Toni, Josephs, Frackowiak, &amp; Passingham, 2000; Sala, Rama, &amp; Courtney, 2003; Salmi, Rinne, Degerman, Salonen, &amp; Alho, 2007; Santangelo, Olivetti Belardinelli, Spence, &amp; Macaluso, 2009; Schmidt et al., 2007; Schubotz &amp; von Cramon, 2001; Seurinck, Vingerhoets, de Lange, &amp; Achten, 2004; Seurinck, Vingerhoets, Vandemaele, Deblaere, &amp; Achten, 2005; Seydell-Greenwald, Ferrara, Chambers, Newport, &amp; Landau, 2017; Shen, Hu, Yacoub, &amp; Ugurbil, 1999; Simon et al., 2002; D. V. Smith et al., 2010; E. E. Smith, Jonides, &amp; Koeppe, 1996; E. E. Smith et al., 1995; Summerfield, Lepsien, Gitelman, Mesulam, &amp; Nobre, 2006; Tagaris et al., 1997; Tagaris et al., 1998; Thiel, Zilles, &amp; Fink, 2004; Thomason et al., 2009; Thomsen et al., 2000; Umla-Runge, Zimmer, Krick, &amp; Reith, 2011; Vallar et al., 1999; Vandenberghe, Gitelman, Parrish, &amp; Mesulam, 2001; Vanrie, Beatse, Wagemans, Sunaert, &amp; Van Hecke, 2002; Ventre-Dominey et al., 2005; Vingerhoets, de Lange, Vandemaele, Deblaere, &amp; Achten, 2002; Walter et al., 2003; Weeks et al., 1999; Weiss et al., 2003; Windischberger, Lamm, Bauer, &amp; Moser, 2003; Wraga, Thompson, Alpert, &amp; Kosslyn, 2003; Yantis et al., 2002; Zacks, Rypma, Gabrieli, Tversky, &amp; Glover, 1999; Zaehle et al., 2007)</w:t>
      </w:r>
      <w:r w:rsidRPr="00E602B6">
        <w:rPr>
          <w:lang w:val="en-US"/>
        </w:rPr>
        <w:fldChar w:fldCharType="end"/>
      </w:r>
    </w:p>
    <w:p w:rsidR="005A48D3" w:rsidRPr="00E602B6" w:rsidRDefault="005A48D3">
      <w:pPr>
        <w:rPr>
          <w:lang w:val="en-US"/>
        </w:rPr>
      </w:pPr>
    </w:p>
    <w:p w:rsidR="005A48D3" w:rsidRPr="00E602B6" w:rsidRDefault="005A48D3">
      <w:pPr>
        <w:rPr>
          <w:lang w:val="en-US"/>
        </w:rPr>
      </w:pPr>
    </w:p>
    <w:p w:rsidR="005A48D3" w:rsidRPr="00E602B6" w:rsidRDefault="005A48D3">
      <w:pPr>
        <w:rPr>
          <w:lang w:val="en-US"/>
        </w:rPr>
      </w:pPr>
    </w:p>
    <w:p w:rsidR="00BC6464" w:rsidRPr="00BC6464" w:rsidRDefault="0069092E" w:rsidP="00BC6464">
      <w:pPr>
        <w:pStyle w:val="EndNoteBibliography"/>
        <w:ind w:left="720" w:hanging="720"/>
      </w:pPr>
      <w:r w:rsidRPr="0069092E">
        <w:lastRenderedPageBreak/>
        <w:fldChar w:fldCharType="begin"/>
      </w:r>
      <w:r w:rsidR="00296458">
        <w:instrText xml:space="preserve"> ADDIN EN.REFLIST </w:instrText>
      </w:r>
      <w:r w:rsidRPr="0069092E">
        <w:fldChar w:fldCharType="separate"/>
      </w:r>
      <w:r w:rsidR="00BC6464" w:rsidRPr="00BC6464">
        <w:t xml:space="preserve">Alivisatos, B., &amp; Petrides, M. (1997). Functional activation of the human brain during mental rotation. </w:t>
      </w:r>
      <w:r w:rsidR="00BC6464" w:rsidRPr="00BC6464">
        <w:rPr>
          <w:i/>
        </w:rPr>
        <w:t>Neuropsychologia, 35</w:t>
      </w:r>
      <w:r w:rsidR="00BC6464" w:rsidRPr="00BC6464">
        <w:t>(2), 111-118. doi:10.1016/s0028-3932(96)00083-8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Arrington, C. M., Carr, T. H., Mayer, A. R., &amp; Rao, S. M. (2000). Neural mechanisms of visual attention: object-based selection of a region in space. </w:t>
      </w:r>
      <w:r w:rsidRPr="00BC6464">
        <w:rPr>
          <w:i/>
        </w:rPr>
        <w:t>J Cogn Neurosci, 12 Suppl 2</w:t>
      </w:r>
      <w:r w:rsidRPr="00BC6464">
        <w:t>, 106-117. doi:10.1162/089892900563975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Bahlmann, J., Schubotz, R. I., Mueller, J. L., Koester, D., &amp; Friederici, A. D. (2009). Neural circuits of hierarchical visuo-spatial sequence processing. </w:t>
      </w:r>
      <w:r w:rsidRPr="00BC6464">
        <w:rPr>
          <w:i/>
        </w:rPr>
        <w:t>Brain Res, 1298</w:t>
      </w:r>
      <w:r w:rsidRPr="00BC6464">
        <w:t>, 161-170. doi:10.1016/j.brainres.2009.08.017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Barnes, J., Howard, R. J., Senior, C., Brammer, M., Bullmore, E. T., Simmons, A., . . . David, A. S. (2000). Cortical activity during rotational and linear transformations. </w:t>
      </w:r>
      <w:r w:rsidRPr="00BC6464">
        <w:rPr>
          <w:i/>
        </w:rPr>
        <w:t>Neuropsychologia, 38</w:t>
      </w:r>
      <w:r w:rsidRPr="00BC6464">
        <w:t>(8), 1148-1156. doi:10.1016/s0028-3932(00)00025-7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Beauchamp, M. S., Petit, L., Ellmore, T. M., Ingeholm, J., &amp; Haxby, J. V. (2001). A parametric fMRI study of overt and covert shifts of visuospatial attention. </w:t>
      </w:r>
      <w:r w:rsidRPr="00BC6464">
        <w:rPr>
          <w:i/>
        </w:rPr>
        <w:t>Neuroimage, 14</w:t>
      </w:r>
      <w:r w:rsidRPr="00BC6464">
        <w:t>(2), 310-321. doi:10.1006/nimg.2001.0788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Belger, A., Puce, A., Krystal, J. H., Gore, J. C., Goldman-Rakic, P., &amp; McCarthy, G. (1998). Dissociation of mnemonic and perceptual processes during spatial and nonspatial working memory using fMRI. </w:t>
      </w:r>
      <w:r w:rsidRPr="00BC6464">
        <w:rPr>
          <w:i/>
        </w:rPr>
        <w:t>Hum Brain Mapp, 6</w:t>
      </w:r>
      <w:r w:rsidRPr="00BC6464">
        <w:t xml:space="preserve">(1), 14-32. 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Bien, N., &amp; Sack, A. T. (2014). Dissecting hemisphere-specific contributions to visual spatial imagery using parametric brain mapping. </w:t>
      </w:r>
      <w:r w:rsidRPr="00BC6464">
        <w:rPr>
          <w:i/>
        </w:rPr>
        <w:t>Neuroimage, 94</w:t>
      </w:r>
      <w:r w:rsidRPr="00BC6464">
        <w:t>, 231-238. doi:10.1016/j.neuroimage.2014.03.006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Bonda, E., Petrides, M., Frey, S., &amp; Evans, A. (1995). Neural correlates of mental transformations of the body-in-space. </w:t>
      </w:r>
      <w:r w:rsidRPr="00BC6464">
        <w:rPr>
          <w:i/>
        </w:rPr>
        <w:t>Proc Natl Acad Sci U S A, 92</w:t>
      </w:r>
      <w:r w:rsidRPr="00BC6464">
        <w:t>(24), 11180-11184. doi:10.1073/pnas.92.24.1118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Braga, R. M., Fu, R. Z., Seemungal, B. M., Wise, R. J., &amp; Leech, R. (2016). Eye Movements during Auditory Attention Predict Individual Differences in Dorsal Attention Network Activity. </w:t>
      </w:r>
      <w:r w:rsidRPr="00BC6464">
        <w:rPr>
          <w:i/>
        </w:rPr>
        <w:t>Front Hum Neurosci, 10</w:t>
      </w:r>
      <w:r w:rsidRPr="00BC6464">
        <w:t>, 164. doi:10.3389/fnhum.2016.00164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Bushara, K. O., Weeks, R. A., Ishii, K., Catalan, M. J., Tian, B., Rauschecker, J. P., &amp; Hallett, M. (1999). Modality-specific frontal and parietal areas for auditory and visual spatial localization in humans. </w:t>
      </w:r>
      <w:r w:rsidRPr="00BC6464">
        <w:rPr>
          <w:i/>
        </w:rPr>
        <w:t>Nat Neurosci, 2</w:t>
      </w:r>
      <w:r w:rsidRPr="00BC6464">
        <w:t>(8), 759-766. doi:10.1038/11239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Carpenter, P. A., Just, M. A., Keller, T. A., Eddy, W., &amp; Thulborn, K. (1999). Graded functional activation in the visuospatial system with the amount of task demand. </w:t>
      </w:r>
      <w:r w:rsidRPr="00BC6464">
        <w:rPr>
          <w:i/>
        </w:rPr>
        <w:t>J Cogn Neurosci, 11</w:t>
      </w:r>
      <w:r w:rsidRPr="00BC6464">
        <w:t>(1), 9-24. doi:10.1162/08989299956321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Chen, Q., Weidner, R., Vossel, S., Weiss, P. H., &amp; Fink, G. R. (2012). Neural mechanisms of attentional reorienting in three-dimensional space. </w:t>
      </w:r>
      <w:r w:rsidRPr="00BC6464">
        <w:rPr>
          <w:i/>
        </w:rPr>
        <w:t>J Neurosci, 32</w:t>
      </w:r>
      <w:r w:rsidRPr="00BC6464">
        <w:t>(39), 13352-13362. doi:10.1523/JNEUROSCI.1772-12.2012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Cohen, M. S., Kosslyn, S. M., Breiter, H. C., DiGirolamo, G. J., Thompson, W. L., Anderson, A. K., . . . Belliveau, J. W. (1996). Changes in cortical activity during mental rotation. A mapping study using functional MRI. </w:t>
      </w:r>
      <w:r w:rsidRPr="00BC6464">
        <w:rPr>
          <w:i/>
        </w:rPr>
        <w:t>Brain, 119 ( Pt 1)</w:t>
      </w:r>
      <w:r w:rsidRPr="00BC6464">
        <w:t>, 89-100. doi:10.1093/brain/119.1.89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Committeri, G., Galati, G., Paradis, A. L., Pizzamiglio, L., Berthoz, A., &amp; LeBihan, D. (2004). Reference frames for spatial cognition: different brain areas are involved in viewer-, object-, and landmark-centered judgments about object location. </w:t>
      </w:r>
      <w:r w:rsidRPr="00BC6464">
        <w:rPr>
          <w:i/>
        </w:rPr>
        <w:t>J Cogn Neurosci, 16</w:t>
      </w:r>
      <w:r w:rsidRPr="00BC6464">
        <w:t>(9), 1517-1535. doi:10.1162/089892904256855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Corbetta, M., Akbudak, E., Conturo, T. E., Snyder, A. Z., Ollinger, J. M., Drury, H. A., . . . Shulman, G. L. (1998). A common network of functional areas for attention and eye movements. </w:t>
      </w:r>
      <w:r w:rsidRPr="00BC6464">
        <w:rPr>
          <w:i/>
        </w:rPr>
        <w:t>Neuron, 21</w:t>
      </w:r>
      <w:r w:rsidRPr="00BC6464">
        <w:t>(4), 761-773. doi:10.1016/s0896-6273(00)80593-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Corbetta, M., Miezin, F. M., Shulman, G. L., &amp; Petersen, S. E. (1993). A PET study of visuospatial attention. </w:t>
      </w:r>
      <w:r w:rsidRPr="00BC6464">
        <w:rPr>
          <w:i/>
        </w:rPr>
        <w:t>J Neurosci, 13</w:t>
      </w:r>
      <w:r w:rsidRPr="00BC6464">
        <w:t xml:space="preserve">(3), 1202-1226. 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lastRenderedPageBreak/>
        <w:t xml:space="preserve">Coull, J. T., &amp; Nobre, A. C. (1998). Where and when to pay attention: the neural systems for directing attention to spatial locations and to time intervals as revealed by both PET and fMRI. </w:t>
      </w:r>
      <w:r w:rsidRPr="00BC6464">
        <w:rPr>
          <w:i/>
        </w:rPr>
        <w:t>J Neurosci, 18</w:t>
      </w:r>
      <w:r w:rsidRPr="00BC6464">
        <w:t xml:space="preserve">(18), 7426-7435. 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Courtney, S. M., Ungerleider, L. G., Keil, K., &amp; Haxby, J. V. (1996). Object and spatial visual working memory activate separate neural systems in human cortex. </w:t>
      </w:r>
      <w:r w:rsidRPr="00BC6464">
        <w:rPr>
          <w:i/>
        </w:rPr>
        <w:t>Cereb Cortex, 6</w:t>
      </w:r>
      <w:r w:rsidRPr="00BC6464">
        <w:t>(1), 39-49. doi:10.1093/cercor/6.1.39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Curtis, C. E., Rao, V. Y., &amp; D'Esposito, M. (2004). Maintenance of spatial and motor codes during oculomotor delayed response tasks. </w:t>
      </w:r>
      <w:r w:rsidRPr="00BC6464">
        <w:rPr>
          <w:i/>
        </w:rPr>
        <w:t>J Neurosci, 24</w:t>
      </w:r>
      <w:r w:rsidRPr="00BC6464">
        <w:t>(16), 3944-3952. doi:10.1523/JNEUROSCI.5640-03.2004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D'Esposito, M., Aguirre, G. K., Zarahn, E., Ballard, D., Shin, R. K., &amp; Lease, J. (1998). Functional MRI studies of spatial and nonspatial working memory. </w:t>
      </w:r>
      <w:r w:rsidRPr="00BC6464">
        <w:rPr>
          <w:i/>
        </w:rPr>
        <w:t>Brain Res Cogn Brain Res, 7</w:t>
      </w:r>
      <w:r w:rsidRPr="00BC6464">
        <w:t>(1), 1-13. doi:10.1016/s0926-6410(98)00004-4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Doricchi, F., Macci, E., Silvetti, M., &amp; Macaluso, E. (2010). Neural correlates of the spatial and expectancy components of endogenous and stimulus-driven orienting of attention in the Posner task. </w:t>
      </w:r>
      <w:r w:rsidRPr="00BC6464">
        <w:rPr>
          <w:i/>
        </w:rPr>
        <w:t>Cereb Cortex, 20</w:t>
      </w:r>
      <w:r w:rsidRPr="00BC6464">
        <w:t>(7), 1574-1585. doi:10.1093/cercor/bhp215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Dupont, P., Vogels, R., Vandenberghe, R., Rosier, A., Cornette, L., Bormans, G., . . . Orban, G. A. (1998). Regions in the human brain activated by simultaneous orientation discrimination: a study with positron emission tomography. </w:t>
      </w:r>
      <w:r w:rsidRPr="00BC6464">
        <w:rPr>
          <w:i/>
        </w:rPr>
        <w:t>Eur J Neurosci, 10</w:t>
      </w:r>
      <w:r w:rsidRPr="00BC6464">
        <w:t>(12), 3689-3699. doi:10.1046/j.1460-9568.1998.00376.x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Ecker, C., Brammer, M. J., David, A. S., &amp; Williams, S. C. (2006). Time-resolved fMRI of mental rotation revisited--dissociating visual perception from mental rotation in female subjects. </w:t>
      </w:r>
      <w:r w:rsidRPr="00BC6464">
        <w:rPr>
          <w:i/>
        </w:rPr>
        <w:t>Neuroimage, 32</w:t>
      </w:r>
      <w:r w:rsidRPr="00BC6464">
        <w:t>(1), 432-444. doi:10.1016/j.neuroimage.2006.03.031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Egner, T., Monti, J. M., Trittschuh, E. H., Wieneke, C. A., Hirsch, J., &amp; Mesulam, M. M. (2008). Neural integration of top-down spatial and feature-based information in visual search. </w:t>
      </w:r>
      <w:r w:rsidRPr="00BC6464">
        <w:rPr>
          <w:i/>
        </w:rPr>
        <w:t>J Neurosci, 28</w:t>
      </w:r>
      <w:r w:rsidRPr="00BC6464">
        <w:t>(24), 6141-6151. doi:10.1523/JNEUROSCI.1262-08.2008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Fagioli, S., &amp; Macaluso, E. (2009). Attending to multiple visual streams: interactions between location-based and category-based attentional selection. </w:t>
      </w:r>
      <w:r w:rsidRPr="00BC6464">
        <w:rPr>
          <w:i/>
        </w:rPr>
        <w:t>J Cogn Neurosci, 21</w:t>
      </w:r>
      <w:r w:rsidRPr="00BC6464">
        <w:t>(8), 1628-1641. doi:10.1162/jocn.2009.21116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Fagioli, S., &amp; Macaluso, E. (2016). Neural Correlates of Divided Attention in Natural Scenes. </w:t>
      </w:r>
      <w:r w:rsidRPr="00BC6464">
        <w:rPr>
          <w:i/>
        </w:rPr>
        <w:t>J Cogn Neurosci, 28</w:t>
      </w:r>
      <w:r w:rsidRPr="00BC6464">
        <w:t>(9), 1392-1405. doi:10.1162/jocn_a_0098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Fairhall, S. L., Indovina, I., Driver, J., &amp; Macaluso, E. (2009). The brain network underlying serial visual search: comparing overt and covert spatial orienting, for activations and for effective connectivity. </w:t>
      </w:r>
      <w:r w:rsidRPr="00BC6464">
        <w:rPr>
          <w:i/>
        </w:rPr>
        <w:t>Cereb Cortex, 19</w:t>
      </w:r>
      <w:r w:rsidRPr="00BC6464">
        <w:t>(12), 2946-2958. doi:10.1093/cercor/bhp064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Fusser, F., Linden, D. E., Rahm, B., Hampel, H., Haenschel, C., &amp; Mayer, J. S. (2011). Common capacity-limited neural mechanisms of selective attention and spatial working memory encoding. </w:t>
      </w:r>
      <w:r w:rsidRPr="00BC6464">
        <w:rPr>
          <w:i/>
        </w:rPr>
        <w:t>Eur J Neurosci, 34</w:t>
      </w:r>
      <w:r w:rsidRPr="00BC6464">
        <w:t>(5), 827-838. doi:10.1111/j.1460-9568.2011.07794.x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Galati, G., Committeri, G., Sanes, J. N., &amp; Pizzamiglio, L. (2001). Spatial coding of visual and somatic sensory information in body-centred coordinates. </w:t>
      </w:r>
      <w:r w:rsidRPr="00BC6464">
        <w:rPr>
          <w:i/>
        </w:rPr>
        <w:t>Eur J Neurosci, 14</w:t>
      </w:r>
      <w:r w:rsidRPr="00BC6464">
        <w:t>(4), 737-746. doi:10.1046/j.0953-816x.2001.01674.x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Galati, G., Lobel, E., Vallar, G., Berthoz, A., Pizzamiglio, L., &amp; Le Bihan, D. (2000). The neural basis of egocentric and allocentric coding of space in humans: a functional magnetic resonance study. </w:t>
      </w:r>
      <w:r w:rsidRPr="00BC6464">
        <w:rPr>
          <w:i/>
        </w:rPr>
        <w:t>Exp Brain Res, 133</w:t>
      </w:r>
      <w:r w:rsidRPr="00BC6464">
        <w:t>(2), 156-164. doi:10.1007/s002210000375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Geier, C. F., Garver, K. E., &amp; Luna, B. (2007). Circuitry underlying temporally extended spatial working memory. </w:t>
      </w:r>
      <w:r w:rsidRPr="00BC6464">
        <w:rPr>
          <w:i/>
        </w:rPr>
        <w:t>Neuroimage, 35</w:t>
      </w:r>
      <w:r w:rsidRPr="00BC6464">
        <w:t>(2), 904-915. doi:10.1016/j.neuroimage.2006.12.022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Giesbrecht, B., Woldorff, M. G., Song, A. W., &amp; Mangun, G. R. (2003). Neural mechanisms of top-down control during spatial and feature attention. </w:t>
      </w:r>
      <w:r w:rsidRPr="00BC6464">
        <w:rPr>
          <w:i/>
        </w:rPr>
        <w:t>Neuroimage, 19</w:t>
      </w:r>
      <w:r w:rsidRPr="00BC6464">
        <w:t>(3), 496-512. doi:10.1016/s1053-8119(03)00162-9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lastRenderedPageBreak/>
        <w:t xml:space="preserve">Gitelman, D. R., Nobre, A. C., Parrish, T. B., LaBar, K. S., Kim, Y. H., Meyer, J. R., &amp; Mesulam, M. (1999). A large-scale distributed network for covert spatial attention: further anatomical delineation based on stringent behavioural and cognitive controls. </w:t>
      </w:r>
      <w:r w:rsidRPr="00BC6464">
        <w:rPr>
          <w:i/>
        </w:rPr>
        <w:t>Brain, 122 ( Pt 6)</w:t>
      </w:r>
      <w:r w:rsidRPr="00BC6464">
        <w:t>, 1093-1106. doi:10.1093/brain/122.6.1093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Halari, R., Sharma, T., Hines, M., Andrew, C., Simmons, A., &amp; Kumari, V. (2006). Comparable fMRI activity with differential behavioural performance on mental rotation and overt verbal fluency tasks in healthy men and women. </w:t>
      </w:r>
      <w:r w:rsidRPr="00BC6464">
        <w:rPr>
          <w:i/>
        </w:rPr>
        <w:t>Exp Brain Res, 169</w:t>
      </w:r>
      <w:r w:rsidRPr="00BC6464">
        <w:t>(1), 1-14. doi:10.1007/s00221-005-0118-7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Harris, I. M., Egan, G. F., Sonkkila, C., Tochon-Danguy, H. J., Paxinos, G., &amp; Watson, J. D. (2000). Selective right parietal lobe activation during mental rotation: a parametric PET study. </w:t>
      </w:r>
      <w:r w:rsidRPr="00BC6464">
        <w:rPr>
          <w:i/>
        </w:rPr>
        <w:t>Brain, 123 ( Pt 1)</w:t>
      </w:r>
      <w:r w:rsidRPr="00BC6464">
        <w:t>, 65-73. doi:10.1093/brain/123.1.65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Hautzel, H., Mottaghy, F. M., Schmidt, D., Zemb, M., Shah, N. J., Muller-Gartner, H. W., &amp; Krause, B. J. (2002). Topographic segregation and convergence of verbal, object, shape and spatial working memory in humans. </w:t>
      </w:r>
      <w:r w:rsidRPr="00BC6464">
        <w:rPr>
          <w:i/>
        </w:rPr>
        <w:t>Neurosci Lett, 323</w:t>
      </w:r>
      <w:r w:rsidRPr="00BC6464">
        <w:t>(2), 156-160. doi:10.1016/s0304-3940(02)00125-8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Humphreys, G. F., &amp; Lambon Ralph, M. A. (2017). Mapping Domain-Selective and Counterpointed Domain-General Higher Cognitive Functions in the Lateral Parietal Cortex: Evidence from fMRI Comparisons of Difficulty-Varying Semantic Versus Visuo-Spatial Tasks, and Functional Connectivity Analyses. </w:t>
      </w:r>
      <w:r w:rsidRPr="00BC6464">
        <w:rPr>
          <w:i/>
        </w:rPr>
        <w:t>Cereb Cortex, 27</w:t>
      </w:r>
      <w:r w:rsidRPr="00BC6464">
        <w:t>(8), 4199-4212. doi:10.1093/cercor/bhx107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Indovina, I., &amp; Macaluso, E. (2007). Dissociation of stimulus relevance and saliency factors during shifts of visuospatial attention. </w:t>
      </w:r>
      <w:r w:rsidRPr="00BC6464">
        <w:rPr>
          <w:i/>
        </w:rPr>
        <w:t>Cereb Cortex, 17</w:t>
      </w:r>
      <w:r w:rsidRPr="00BC6464">
        <w:t>(7), 1701-1711. doi:10.1093/cercor/bhl081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Johnston, S., Leek, E. C., Atherton, C., Thacker, N., &amp; Jackson, A. (2004). Functional contribution of medial premotor cortex to visuo-spatial transformation in humans. </w:t>
      </w:r>
      <w:r w:rsidRPr="00BC6464">
        <w:rPr>
          <w:i/>
        </w:rPr>
        <w:t>Neurosci Lett, 355</w:t>
      </w:r>
      <w:r w:rsidRPr="00BC6464">
        <w:t>(3), 209-212. doi:10.1016/j.neulet.2003.11.011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Jonides, J., Smith, E. E., Koeppe, R. A., Awh, E., Minoshima, S., &amp; Mintun, M. A. (1993). Spatial working memory in humans as revealed by PET. </w:t>
      </w:r>
      <w:r w:rsidRPr="00BC6464">
        <w:rPr>
          <w:i/>
        </w:rPr>
        <w:t>Nature, 363</w:t>
      </w:r>
      <w:r w:rsidRPr="00BC6464">
        <w:t>(6430), 623-625. doi:10.1038/363623a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Jordan, K., Heinze, H. J., Lutz, K., Kanowski, M., &amp; Jancke, L. (2001). Cortical activations during the mental rotation of different visual objects. </w:t>
      </w:r>
      <w:r w:rsidRPr="00BC6464">
        <w:rPr>
          <w:i/>
        </w:rPr>
        <w:t>Neuroimage, 13</w:t>
      </w:r>
      <w:r w:rsidRPr="00BC6464">
        <w:t>(1), 143-152. doi:10.1006/nimg.2000.0677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Jordan, K., Wustenberg, T., Heinze, H. J., Peters, M., &amp; Jancke, L. (2002). Women and men exhibit different cortical activation patterns during mental rotation tasks. </w:t>
      </w:r>
      <w:r w:rsidRPr="00BC6464">
        <w:rPr>
          <w:i/>
        </w:rPr>
        <w:t>Neuropsychologia, 40</w:t>
      </w:r>
      <w:r w:rsidRPr="00BC6464">
        <w:t>(13), 2397-2408. doi:10.1016/s0028-3932(02)00076-3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Kelley, T. A., Serences, J. T., Giesbrecht, B., &amp; Yantis, S. (2008). Cortical mechanisms for shifting and holding visuospatial attention. </w:t>
      </w:r>
      <w:r w:rsidRPr="00BC6464">
        <w:rPr>
          <w:i/>
        </w:rPr>
        <w:t>Cereb Cortex, 18</w:t>
      </w:r>
      <w:r w:rsidRPr="00BC6464">
        <w:t>(1), 114-125. doi:10.1093/cercor/bhm036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Kim, Y. H., Gitelman, D. R., Nobre, A. C., Parrish, T. B., LaBar, K. S., &amp; Mesulam, M. M. (1999). The large-scale neural network for spatial attention displays multifunctional overlap but differential asymmetry. </w:t>
      </w:r>
      <w:r w:rsidRPr="00BC6464">
        <w:rPr>
          <w:i/>
        </w:rPr>
        <w:t>Neuroimage, 9</w:t>
      </w:r>
      <w:r w:rsidRPr="00BC6464">
        <w:t>(3), 269-277. doi:10.1006/nimg.1999.0408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Kincade, J. M., Abrams, R. A., Astafiev, S. V., Shulman, G. L., &amp; Corbetta, M. (2005). An event-related functional magnetic resonance imaging study of voluntary and stimulus-driven orienting of attention. </w:t>
      </w:r>
      <w:r w:rsidRPr="00BC6464">
        <w:rPr>
          <w:i/>
        </w:rPr>
        <w:t>J Neurosci, 25</w:t>
      </w:r>
      <w:r w:rsidRPr="00BC6464">
        <w:t>(18), 4593-4604. doi:10.1523/JNEUROSCI.0236-05.2005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Kosslyn, S. M., DiGirolamo, G. J., Thompson, W. L., &amp; Alpert, N. M. (1998). Mental rotation of objects versus hands: neural mechanisms revealed by positron emission tomography. </w:t>
      </w:r>
      <w:r w:rsidRPr="00BC6464">
        <w:rPr>
          <w:i/>
        </w:rPr>
        <w:t>Psychophysiology, 35</w:t>
      </w:r>
      <w:r w:rsidRPr="00BC6464">
        <w:t xml:space="preserve">(2), 151-161. 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Kosslyn, S. M., Thompson, W. L., Gitelman, D. R., &amp; Alpert, N. M. (1998). Neural systems that encode categorical versus coordinate spatial relations: PET investigations. </w:t>
      </w:r>
      <w:r w:rsidRPr="00BC6464">
        <w:rPr>
          <w:i/>
        </w:rPr>
        <w:t>Psychobiology, 26</w:t>
      </w:r>
      <w:r w:rsidRPr="00BC6464">
        <w:t xml:space="preserve">(4), 333-347. 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lastRenderedPageBreak/>
        <w:t xml:space="preserve">Krumbholz, K., Nobis, E. A., Weatheritt, R. J., &amp; Fink, G. R. (2009). Executive control of spatial attention shifts in the auditory compared to the visual modality. </w:t>
      </w:r>
      <w:r w:rsidRPr="00BC6464">
        <w:rPr>
          <w:i/>
        </w:rPr>
        <w:t>Hum Brain Mapp, 30</w:t>
      </w:r>
      <w:r w:rsidRPr="00BC6464">
        <w:t>(5), 1457-1469. doi:10.1002/hbm.20615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LaBar, K. S., Gitelman, D. R., Parrish, T. B., &amp; Mesulam, M. (1999). Neuroanatomic overlap of working memory and spatial attention networks: a functional MRI comparison within subjects. </w:t>
      </w:r>
      <w:r w:rsidRPr="00BC6464">
        <w:rPr>
          <w:i/>
        </w:rPr>
        <w:t>Neuroimage, 10</w:t>
      </w:r>
      <w:r w:rsidRPr="00BC6464">
        <w:t>(6), 695-704. doi:10.1006/nimg.1999.0503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Lamm, C., Windischberger, C., Leodolter, U., Moser, E., &amp; Bauer, H. (2001). Evidence for premotor cortex activity during dynamic visuospatial imagery from single-trial functional magnetic resonance imaging and event-related slow cortical potentials. </w:t>
      </w:r>
      <w:r w:rsidRPr="00BC6464">
        <w:rPr>
          <w:i/>
        </w:rPr>
        <w:t>Neuroimage, 14</w:t>
      </w:r>
      <w:r w:rsidRPr="00BC6464">
        <w:t>(2), 268-283. doi:10.1006/nimg.2001.085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Lamm, C., Windischberger, C., Moser, E., &amp; Bauer, H. (2007). The functional role of dorso-lateral premotor cortex during mental rotation: an event-related fMRI study separating cognitive processing steps using a novel task paradigm. </w:t>
      </w:r>
      <w:r w:rsidRPr="00BC6464">
        <w:rPr>
          <w:i/>
        </w:rPr>
        <w:t>Neuroimage, 36</w:t>
      </w:r>
      <w:r w:rsidRPr="00BC6464">
        <w:t>(4), 1374-1386. doi:10.1016/j.neuroimage.2007.04.012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Lamp, G., Alexander, B., Laycock, R., Crewther, D. P., &amp; Crewther, S. G. (2016). Mapping of the Underlying Neural Mechanisms of Maintenance and Manipulation in Visuo-Spatial Working Memory Using An n-back Mental Rotation Task: A Functional Magnetic Resonance Imaging Study. </w:t>
      </w:r>
      <w:r w:rsidRPr="00BC6464">
        <w:rPr>
          <w:i/>
        </w:rPr>
        <w:t>Front Behav Neurosci, 10</w:t>
      </w:r>
      <w:r w:rsidRPr="00BC6464">
        <w:t>, 87. doi:10.3389/fnbeh.2016.00087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Leek, E. C., Yuen, K. S., &amp; Johnston, S. J. (2016). Domain General Sequence Operations Contribute to Pre-SMA Involvement in Visuo-spatial Processing. </w:t>
      </w:r>
      <w:r w:rsidRPr="00BC6464">
        <w:rPr>
          <w:i/>
        </w:rPr>
        <w:t>Front Hum Neurosci, 10</w:t>
      </w:r>
      <w:r w:rsidRPr="00BC6464">
        <w:t>, 9. doi:10.3389/fnhum.2016.00009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Lepsien, J., Griffin, I. C., Devlin, J. T., &amp; Nobre, A. C. (2005). Directing spatial attention in mental representations: Interactions between attentional orienting and working-memory load. </w:t>
      </w:r>
      <w:r w:rsidRPr="00BC6464">
        <w:rPr>
          <w:i/>
        </w:rPr>
        <w:t>Neuroimage, 26</w:t>
      </w:r>
      <w:r w:rsidRPr="00BC6464">
        <w:t>(3), 733-743. doi:10.1016/j.neuroimage.2005.02.026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Leung, H. C., Seelig, D., &amp; Gore, J. C. (2004). The effect of memory load on cortical activity in the spatial working memory circuit. </w:t>
      </w:r>
      <w:r w:rsidRPr="00BC6464">
        <w:rPr>
          <w:i/>
        </w:rPr>
        <w:t>Cogn Affect Behav Neurosci, 4</w:t>
      </w:r>
      <w:r w:rsidRPr="00BC6464">
        <w:t>(4), 553-563. doi:10.3758/cabn.4.4.553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Lipp, I., Benedek, M., Fink, A., Koschutnig, K., Reishofer, G., Bergner, S., . . . Neubauer, A. (2012). Investigating neural efficiency in the visuo-spatial domain: an FMRI study. </w:t>
      </w:r>
      <w:r w:rsidRPr="00BC6464">
        <w:rPr>
          <w:i/>
        </w:rPr>
        <w:t>PLoS One, 7</w:t>
      </w:r>
      <w:r w:rsidRPr="00BC6464">
        <w:t>(12), e51316. doi:10.1371/journal.pone.0051316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Macaluso, E., Eimer, M., Frith, C. D., &amp; Driver, J. (2003). Preparatory states in crossmodal spatial attention: spatial specificity and possible control mechanisms. </w:t>
      </w:r>
      <w:r w:rsidRPr="00BC6464">
        <w:rPr>
          <w:i/>
        </w:rPr>
        <w:t>Exp Brain Res, 149</w:t>
      </w:r>
      <w:r w:rsidRPr="00BC6464">
        <w:t>(1), 62-74. doi:10.1007/s00221-002-1335-y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Macaluso, E., Frith, C. D., &amp; Driver, J. (2002). Supramodal effects of covert spatial orienting triggered by visual or tactile events. </w:t>
      </w:r>
      <w:r w:rsidRPr="00BC6464">
        <w:rPr>
          <w:i/>
        </w:rPr>
        <w:t>J Cogn Neurosci, 14</w:t>
      </w:r>
      <w:r w:rsidRPr="00BC6464">
        <w:t>(3), 389-401. doi:10.1162/089892902317361912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Macaluso, E., &amp; Patria, F. (2007). Spatial re-orienting of visual attention along the horizontal or the vertical axis. </w:t>
      </w:r>
      <w:r w:rsidRPr="00BC6464">
        <w:rPr>
          <w:i/>
        </w:rPr>
        <w:t>Exp Brain Res, 180</w:t>
      </w:r>
      <w:r w:rsidRPr="00BC6464">
        <w:t>(1), 23-34. doi:10.1007/s00221-006-0841-8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Manoach, D. S., White, N. S., Lindgren, K. A., Heckers, S., Coleman, M. J., Dubal, S., &amp; Holzman, P. S. (2004). Hemispheric specialization of the lateral prefrontal cortex for strategic processing during spatial and shape working memory. </w:t>
      </w:r>
      <w:r w:rsidRPr="00BC6464">
        <w:rPr>
          <w:i/>
        </w:rPr>
        <w:t>Neuroimage, 21</w:t>
      </w:r>
      <w:r w:rsidRPr="00BC6464">
        <w:t>(3), 894-903. doi:10.1016/j.neuroimage.2003.10.025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Milivojevic, B., Hamm, J. P., &amp; Corballis, M. C. (2009). Functional neuroanatomy of mental rotation. </w:t>
      </w:r>
      <w:r w:rsidRPr="00BC6464">
        <w:rPr>
          <w:i/>
        </w:rPr>
        <w:t>J Cogn Neurosci, 21</w:t>
      </w:r>
      <w:r w:rsidRPr="00BC6464">
        <w:t>(5), 945-959. doi:10.1162/jocn.2009.21085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Nardo, D., Santangelo, V., &amp; Macaluso, E. (2011). Stimulus-driven orienting of visuo-spatial attention in complex dynamic environments. </w:t>
      </w:r>
      <w:r w:rsidRPr="00BC6464">
        <w:rPr>
          <w:i/>
        </w:rPr>
        <w:t>Neuron, 69</w:t>
      </w:r>
      <w:r w:rsidRPr="00BC6464">
        <w:t>(5), 1015-1028. doi:10.1016/j.neuron.2011.02.02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lastRenderedPageBreak/>
        <w:t xml:space="preserve">Natale, E., Marzi, C. A., &amp; Macaluso, E. (2009). FMRI correlates of visuo-spatial reorienting investigated with an attention shifting double-cue paradigm. </w:t>
      </w:r>
      <w:r w:rsidRPr="00BC6464">
        <w:rPr>
          <w:i/>
        </w:rPr>
        <w:t>Hum Brain Mapp, 30</w:t>
      </w:r>
      <w:r w:rsidRPr="00BC6464">
        <w:t>(8), 2367-2381. doi:10.1002/hbm.20675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Nemmi, F., Boccia, M., Piccardi, L., Galati, G., &amp; Guariglia, C. (2013). Segregation of neural circuits involved in spatial learning in reaching and navigational space. </w:t>
      </w:r>
      <w:r w:rsidRPr="00BC6464">
        <w:rPr>
          <w:i/>
        </w:rPr>
        <w:t>Neuropsychologia, 51</w:t>
      </w:r>
      <w:r w:rsidRPr="00BC6464">
        <w:t>(8), 1561-1570. doi:10.1016/j.neuropsychologia.2013.03.031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Ng, V. W., Bullmore, E. T., de Zubicaray, G. I., Cooper, A., Suckling, J., &amp; Williams, S. C. (2001). Identifying rate-limiting nodes in large-scale cortical networks for visuospatial processing: an illustration using fMRI. </w:t>
      </w:r>
      <w:r w:rsidRPr="00BC6464">
        <w:rPr>
          <w:i/>
        </w:rPr>
        <w:t>J Cogn Neurosci, 13</w:t>
      </w:r>
      <w:r w:rsidRPr="00BC6464">
        <w:t>(4), 537-545. doi:10.1162/08989290152001943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Nobre, A. C., Sebestyen, G. N., Gitelman, D. R., Mesulam, M. M., Frackowiak, R. S., &amp; Frith, C. D. (1997). Functional localization of the system for visuospatial attention using positron emission tomography. </w:t>
      </w:r>
      <w:r w:rsidRPr="00BC6464">
        <w:rPr>
          <w:i/>
        </w:rPr>
        <w:t>Brain, 120 ( Pt 3)</w:t>
      </w:r>
      <w:r w:rsidRPr="00BC6464">
        <w:t>, 515-533. doi:10.1093/brain/120.3.515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Nystrom, L. E., Braver, T. S., Sabb, F. W., Delgado, M. R., Noll, D. C., &amp; Cohen, J. D. (2000). Working memory for letters, shapes, and locations: fMRI evidence against stimulus-based regional organization in human prefrontal cortex. </w:t>
      </w:r>
      <w:r w:rsidRPr="00BC6464">
        <w:rPr>
          <w:i/>
        </w:rPr>
        <w:t>Neuroimage, 11</w:t>
      </w:r>
      <w:r w:rsidRPr="00BC6464">
        <w:t>(5 Pt 1), 424-446. doi:10.1006/nimg.2000.0572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Ogawa, A., &amp; Macaluso, E. (2015). Orienting of visuo-spatial attention in complex 3D space: Search and detection. </w:t>
      </w:r>
      <w:r w:rsidRPr="00BC6464">
        <w:rPr>
          <w:i/>
        </w:rPr>
        <w:t>Hum Brain Mapp, 36</w:t>
      </w:r>
      <w:r w:rsidRPr="00BC6464">
        <w:t>(6), 2231-2247. doi:10.1002/hbm.22767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Owen, A. M., Evans, A. C., &amp; Petrides, M. (1996). Evidence for a two-stage model of spatial working memory processing within the lateral frontal cortex: a positron emission tomography study. </w:t>
      </w:r>
      <w:r w:rsidRPr="00BC6464">
        <w:rPr>
          <w:i/>
        </w:rPr>
        <w:t>Cereb Cortex, 6</w:t>
      </w:r>
      <w:r w:rsidRPr="00BC6464">
        <w:t>(1), 31-38. doi:10.1093/cercor/6.1.31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Peelen, M. V., Heslenfeld, D. J., &amp; Theeuwes, J. (2004). Endogenous and exogenous attention shifts are mediated by the same large-scale neural network. </w:t>
      </w:r>
      <w:r w:rsidRPr="00BC6464">
        <w:rPr>
          <w:i/>
        </w:rPr>
        <w:t>Neuroimage, 22</w:t>
      </w:r>
      <w:r w:rsidRPr="00BC6464">
        <w:t>(2), 822-830. doi:10.1016/j.neuroimage.2004.01.044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Podzebenko, K., Egan, G. F., &amp; Watson, J. D. (2002). Widespread dorsal stream activation during a parametric mental rotation task, revealed with functional magnetic resonance imaging. </w:t>
      </w:r>
      <w:r w:rsidRPr="00BC6464">
        <w:rPr>
          <w:i/>
        </w:rPr>
        <w:t>Neuroimage, 15</w:t>
      </w:r>
      <w:r w:rsidRPr="00BC6464">
        <w:t>(3), 547-558. doi:10.1006/nimg.2001.0999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Podzebenko, K., Egan, G. F., &amp; Watson, J. D. (2005). Real and imaginary rotary motion processing: functional parcellation of the human parietal lobe revealed by fMRI. </w:t>
      </w:r>
      <w:r w:rsidRPr="00BC6464">
        <w:rPr>
          <w:i/>
        </w:rPr>
        <w:t>J Cogn Neurosci, 17</w:t>
      </w:r>
      <w:r w:rsidRPr="00BC6464">
        <w:t>(1), 24-36. doi:10.1162/0898929052879996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Ricciardi, E., Bonino, D., Gentili, C., Sani, L., Pietrini, P., &amp; Vecchi, T. (2006). Neural correlates of spatial working memory in humans: a functional magnetic resonance imaging study comparing visual and tactile processes. </w:t>
      </w:r>
      <w:r w:rsidRPr="00BC6464">
        <w:rPr>
          <w:i/>
        </w:rPr>
        <w:t>Neuroscience, 139</w:t>
      </w:r>
      <w:r w:rsidRPr="00BC6464">
        <w:t>(1), 339-349. doi:10.1016/j.neuroscience.2005.08.045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Rosen, A. C., Rao, S. M., Caffarra, P., Scaglioni, A., Bobholz, J. A., Woodley, S. J., . . . Binder, J. R. (1999). Neural basis of endogenous and exogenous spatial orienting. A functional MRI study. </w:t>
      </w:r>
      <w:r w:rsidRPr="00BC6464">
        <w:rPr>
          <w:i/>
        </w:rPr>
        <w:t>J Cogn Neurosci, 11</w:t>
      </w:r>
      <w:r w:rsidRPr="00BC6464">
        <w:t>(2), 135-152. doi:10.1162/089892999563283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Rowe, J. B., Toni, I., Josephs, O., Frackowiak, R. S., &amp; Passingham, R. E. (2000). The prefrontal cortex: response selection or maintenance within working memory? </w:t>
      </w:r>
      <w:r w:rsidRPr="00BC6464">
        <w:rPr>
          <w:i/>
        </w:rPr>
        <w:t>Science, 288</w:t>
      </w:r>
      <w:r w:rsidRPr="00BC6464">
        <w:t>(5471), 1656-1660. doi:10.1126/science.288.5471.1656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Sala, J. B., Rama, P., &amp; Courtney, S. M. (2003). Functional topography of a distributed neural system for spatial and nonspatial information maintenance in working memory. </w:t>
      </w:r>
      <w:r w:rsidRPr="00BC6464">
        <w:rPr>
          <w:i/>
        </w:rPr>
        <w:t>Neuropsychologia, 41</w:t>
      </w:r>
      <w:r w:rsidRPr="00BC6464">
        <w:t>(3), 341-356. doi:10.1016/s0028-3932(02)00166-5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Salmi, J., Rinne, T., Degerman, A., Salonen, O., &amp; Alho, K. (2007). Orienting and maintenance of spatial attention in audition and vision: multimodal and modality-specific brain activations. </w:t>
      </w:r>
      <w:r w:rsidRPr="00BC6464">
        <w:rPr>
          <w:i/>
        </w:rPr>
        <w:t>Brain Struct Funct, 212</w:t>
      </w:r>
      <w:r w:rsidRPr="00BC6464">
        <w:t>(2), 181-194. doi:10.1007/s00429-007-0152-2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lastRenderedPageBreak/>
        <w:t xml:space="preserve">Santangelo, V., Olivetti Belardinelli, M., Spence, C., &amp; Macaluso, E. (2009). Interactions between voluntary and stimulus-driven spatial attention mechanisms across sensory modalities. </w:t>
      </w:r>
      <w:r w:rsidRPr="00BC6464">
        <w:rPr>
          <w:i/>
        </w:rPr>
        <w:t>J Cogn Neurosci, 21</w:t>
      </w:r>
      <w:r w:rsidRPr="00BC6464">
        <w:t>(12), 2384-2397. doi:10.1162/jocn.2008.21178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Schmidt, D., Krause, B. J., Weiss, P. H., Fink, G. R., Shah, N. J., Amorim, M. A., . . . Berthoz, A. (2007). Visuospatial working memory and changes of the point of view in 3D space. </w:t>
      </w:r>
      <w:r w:rsidRPr="00BC6464">
        <w:rPr>
          <w:i/>
        </w:rPr>
        <w:t>Neuroimage, 36</w:t>
      </w:r>
      <w:r w:rsidRPr="00BC6464">
        <w:t>(3), 955-968. doi:10.1016/j.neuroimage.2007.03.05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Schubotz, R. I., &amp; von Cramon, D. Y. (2001). Functional organization of the lateral premotor cortex: fMRI reveals different regions activated by anticipation of object properties, location and speed. </w:t>
      </w:r>
      <w:r w:rsidRPr="00BC6464">
        <w:rPr>
          <w:i/>
        </w:rPr>
        <w:t>Brain Res Cogn Brain Res, 11</w:t>
      </w:r>
      <w:r w:rsidRPr="00BC6464">
        <w:t>(1), 97-112. doi:10.1016/s0926-6410(00)00069-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Seurinck, R., Vingerhoets, G., de Lange, F. P., &amp; Achten, E. (2004). Does egocentric mental rotation elicit sex differences? </w:t>
      </w:r>
      <w:r w:rsidRPr="00BC6464">
        <w:rPr>
          <w:i/>
        </w:rPr>
        <w:t>Neuroimage, 23</w:t>
      </w:r>
      <w:r w:rsidRPr="00BC6464">
        <w:t>(4), 1440-1449. doi:10.1016/j.neuroimage.2004.08.01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Seurinck, R., Vingerhoets, G., Vandemaele, P., Deblaere, K., &amp; Achten, E. (2005). Trial pacing in mental rotation tasks. </w:t>
      </w:r>
      <w:r w:rsidRPr="00BC6464">
        <w:rPr>
          <w:i/>
        </w:rPr>
        <w:t>Neuroimage, 25</w:t>
      </w:r>
      <w:r w:rsidRPr="00BC6464">
        <w:t>(4), 1187-1196. doi:10.1016/j.neuroimage.2005.01.01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Seydell-Greenwald, A., Ferrara, K., Chambers, C. E., Newport, E. L., &amp; Landau, B. (2017). Bilateral parietal activations for complex visual-spatial functions: Evidence from a visual-spatial construction task. </w:t>
      </w:r>
      <w:r w:rsidRPr="00BC6464">
        <w:rPr>
          <w:i/>
        </w:rPr>
        <w:t>Neuropsychologia, 106</w:t>
      </w:r>
      <w:r w:rsidRPr="00BC6464">
        <w:t>, 194-206. doi:10.1016/j.neuropsychologia.2017.10.005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Shen, L., Hu, X., Yacoub, E., &amp; Ugurbil, K. (1999). Neural correlates of visual form and visual spatial processing. </w:t>
      </w:r>
      <w:r w:rsidRPr="00BC6464">
        <w:rPr>
          <w:i/>
        </w:rPr>
        <w:t>Hum Brain Mapp, 8</w:t>
      </w:r>
      <w:r w:rsidRPr="00BC6464">
        <w:t xml:space="preserve">(1), 60-71. 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Simon, S. R., Meunier, M., Piettre, L., Berardi, A. M., Segebarth, C. M., &amp; Boussaoud, D. (2002). Spatial attention and memory versus motor preparation: premotor cortex involvement as revealed by fMRI. </w:t>
      </w:r>
      <w:r w:rsidRPr="00BC6464">
        <w:rPr>
          <w:i/>
        </w:rPr>
        <w:t>J Neurophysiol, 88</w:t>
      </w:r>
      <w:r w:rsidRPr="00BC6464">
        <w:t>(4), 2047-2057. doi:10.1152/jn.2002.88.4.2047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Smith, D. V., Davis, B., Niu, K., Healy, E. W., Bonilha, L., Fridriksson, J., . . . Rorden, C. (2010). Spatial attention evokes similar activation patterns for visual and auditory stimuli. </w:t>
      </w:r>
      <w:r w:rsidRPr="00BC6464">
        <w:rPr>
          <w:i/>
        </w:rPr>
        <w:t>J Cogn Neurosci, 22</w:t>
      </w:r>
      <w:r w:rsidRPr="00BC6464">
        <w:t>(2), 347-361. doi:10.1162/jocn.2009.21241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Smith, E. E., Jonides, J., &amp; Koeppe, R. A. (1996). Dissociating verbal and spatial working memory using PET. </w:t>
      </w:r>
      <w:r w:rsidRPr="00BC6464">
        <w:rPr>
          <w:i/>
        </w:rPr>
        <w:t>Cereb Cortex, 6</w:t>
      </w:r>
      <w:r w:rsidRPr="00BC6464">
        <w:t>(1), 11-20. doi:10.1093/cercor/6.1.11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Smith, E. E., Jonides, J., Koeppe, R. A., Awh, E., Schumacher, E. H., &amp; Minoshima, S. (1995). Spatial versus Object Working Memory: PET Investigations. </w:t>
      </w:r>
      <w:r w:rsidRPr="00BC6464">
        <w:rPr>
          <w:i/>
        </w:rPr>
        <w:t>J Cogn Neurosci, 7</w:t>
      </w:r>
      <w:r w:rsidRPr="00BC6464">
        <w:t>(3), 337-356. doi:10.1162/jocn.1995.7.3.337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Summerfield, J. J., Lepsien, J., Gitelman, D. R., Mesulam, M. M., &amp; Nobre, A. C. (2006). Orienting attention based on long-term memory experience. </w:t>
      </w:r>
      <w:r w:rsidRPr="00BC6464">
        <w:rPr>
          <w:i/>
        </w:rPr>
        <w:t>Neuron, 49</w:t>
      </w:r>
      <w:r w:rsidRPr="00BC6464">
        <w:t>(6), 905-916. doi:10.1016/j.neuron.2006.01.021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Tagaris, G. A., Kim, S. G., Strupp, J. P., Andersen, P., Ugurbil, K., &amp; Georgopoulos, A. P. (1997). Mental rotation studied by functional magnetic resonance imaging at high field (4 tesla): performance and cortical activation. </w:t>
      </w:r>
      <w:r w:rsidRPr="00BC6464">
        <w:rPr>
          <w:i/>
        </w:rPr>
        <w:t>J Cogn Neurosci, 9</w:t>
      </w:r>
      <w:r w:rsidRPr="00BC6464">
        <w:t>(4), 419-432. doi:10.1162/jocn.1997.9.4.419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Tagaris, G. A., Richter, W., Kim, S. G., Pellizzer, G., Andersen, P., Ugurbil, K., &amp; Georgopoulos, A. P. (1998). Functional magnetic resonance imaging of mental rotation and memory scanning: a multidimensional scaling analysis of brain activation patterns. </w:t>
      </w:r>
      <w:r w:rsidRPr="00BC6464">
        <w:rPr>
          <w:i/>
        </w:rPr>
        <w:t>Brain Res Brain Res Rev, 26</w:t>
      </w:r>
      <w:r w:rsidRPr="00BC6464">
        <w:t>(2-3), 106-112. doi:10.1016/s0165-0173(97)00060-x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Thiel, C. M., Zilles, K., &amp; Fink, G. R. (2004). Cerebral correlates of alerting, orienting and reorienting of visuospatial attention: an event-related fMRI study. </w:t>
      </w:r>
      <w:r w:rsidRPr="00BC6464">
        <w:rPr>
          <w:i/>
        </w:rPr>
        <w:t>Neuroimage, 21</w:t>
      </w:r>
      <w:r w:rsidRPr="00BC6464">
        <w:t>(1), 318-328. doi:10.1016/j.neuroimage.2003.08.044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lastRenderedPageBreak/>
        <w:t xml:space="preserve">Thomason, M. E., Race, E., Burrows, B., Whitfield-Gabrieli, S., Glover, G. H., &amp; Gabrieli, J. D. (2009). Development of spatial and verbal working memory capacity in the human brain. </w:t>
      </w:r>
      <w:r w:rsidRPr="00BC6464">
        <w:rPr>
          <w:i/>
        </w:rPr>
        <w:t>J Cogn Neurosci, 21</w:t>
      </w:r>
      <w:r w:rsidRPr="00BC6464">
        <w:t>(2), 316-332. doi:10.1162/jocn.2008.21028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Thomsen, T., Hugdahl, K., Ersland, L., Barndon, R., Lundervold, A., Smievoll, A. I., . . . Sundberg, H. (2000). Functional magnetic resonance imaging (fMRI) study of sex differences in a mental rotation task. </w:t>
      </w:r>
      <w:r w:rsidRPr="00BC6464">
        <w:rPr>
          <w:i/>
        </w:rPr>
        <w:t>Med Sci Monit, 6</w:t>
      </w:r>
      <w:r w:rsidRPr="00BC6464">
        <w:t xml:space="preserve">(6), 1186-1196. 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Umla-Runge, K., Zimmer, H. D., Krick, C. M., &amp; Reith, W. (2011). fMRI correlates of working memory: specific posterior representation sites for motion and position information. </w:t>
      </w:r>
      <w:r w:rsidRPr="00BC6464">
        <w:rPr>
          <w:i/>
        </w:rPr>
        <w:t>Brain Res, 1382</w:t>
      </w:r>
      <w:r w:rsidRPr="00BC6464">
        <w:t>, 206-218. doi:10.1016/j.brainres.2011.01.052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Vallar, G., Lobel, E., Galati, G., Berthoz, A., Pizzamiglio, L., &amp; Le Bihan, D. (1999). A fronto-parietal system for computing the egocentric spatial frame of reference in humans. </w:t>
      </w:r>
      <w:r w:rsidRPr="00BC6464">
        <w:rPr>
          <w:i/>
        </w:rPr>
        <w:t>Exp Brain Res, 124</w:t>
      </w:r>
      <w:r w:rsidRPr="00BC6464">
        <w:t>(3), 281-286. doi:10.1007/s002210050624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Vandenberghe, R., Gitelman, D. R., Parrish, T. B., &amp; Mesulam, M. M. (2001). Functional specificity of superior parietal mediation of spatial shifting. </w:t>
      </w:r>
      <w:r w:rsidRPr="00BC6464">
        <w:rPr>
          <w:i/>
        </w:rPr>
        <w:t>Neuroimage, 14</w:t>
      </w:r>
      <w:r w:rsidRPr="00BC6464">
        <w:t>(3), 661-673. doi:10.1006/nimg.2001.086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Vanrie, J., Beatse, E., Wagemans, J., Sunaert, S., &amp; Van Hecke, P. (2002). Mental rotation versus invariant features in object perception from different viewpoints: an fMRI study. </w:t>
      </w:r>
      <w:r w:rsidRPr="00BC6464">
        <w:rPr>
          <w:i/>
        </w:rPr>
        <w:t>Neuropsychologia, 40</w:t>
      </w:r>
      <w:r w:rsidRPr="00BC6464">
        <w:t>(7), 917-930. doi:10.1016/s0028-3932(01)00161-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Ventre-Dominey, J., Bailly, A., Lavenne, F., Lebars, D., Mollion, H., Costes, N., &amp; Dominey, P. F. (2005). Double dissociation in neural correlates of visual working memory: a PET study. </w:t>
      </w:r>
      <w:r w:rsidRPr="00BC6464">
        <w:rPr>
          <w:i/>
        </w:rPr>
        <w:t>Brain Res Cogn Brain Res, 25</w:t>
      </w:r>
      <w:r w:rsidRPr="00BC6464">
        <w:t>(3), 747-759. doi:10.1016/j.cogbrainres.2005.09.004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Vingerhoets, G., de Lange, F. P., Vandemaele, P., Deblaere, K., &amp; Achten, E. (2002). Motor imagery in mental rotation: an fMRI study. </w:t>
      </w:r>
      <w:r w:rsidRPr="00BC6464">
        <w:rPr>
          <w:i/>
        </w:rPr>
        <w:t>Neuroimage, 17</w:t>
      </w:r>
      <w:r w:rsidRPr="00BC6464">
        <w:t>(3), 1623-1633. doi:10.1006/nimg.2002.129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Walter, H., Bretschneider, V., Gron, G., Zurowski, B., Wunderlich, A. P., Tomczak, R., &amp; Spitzer, M. (2003). Evidence for quantitative domain dominance for verbal and spatial working memory in frontal and parietal cortex. </w:t>
      </w:r>
      <w:r w:rsidRPr="00BC6464">
        <w:rPr>
          <w:i/>
        </w:rPr>
        <w:t>Cortex, 39</w:t>
      </w:r>
      <w:r w:rsidRPr="00BC6464">
        <w:t>(4-5), 897-911. doi:10.1016/s0010-9452(08)70869-4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Weeks, R. A., Aziz-Sultan, A., Bushara, K. O., Tian, B., Wessinger, C. M., Dang, N., . . . Hallett, M. (1999). A PET study of human auditory spatial processing. </w:t>
      </w:r>
      <w:r w:rsidRPr="00BC6464">
        <w:rPr>
          <w:i/>
        </w:rPr>
        <w:t>Neurosci Lett, 262</w:t>
      </w:r>
      <w:r w:rsidRPr="00BC6464">
        <w:t>(3), 155-158. doi:10.1016/s0304-3940(99)00062-2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Weiss, E., Siedentopf, C. M., Hofer, A., Deisenhammer, E. A., Hoptman, M. J., Kremser, C., . . . Delazer, M. (2003). Sex differences in brain activation pattern during a visuospatial cognitive task: a functional magnetic resonance imaging study in healthy volunteers. </w:t>
      </w:r>
      <w:r w:rsidRPr="00BC6464">
        <w:rPr>
          <w:i/>
        </w:rPr>
        <w:t>Neurosci Lett, 344</w:t>
      </w:r>
      <w:r w:rsidRPr="00BC6464">
        <w:t>(3), 169-172. doi:10.1016/s0304-3940(03)00406-3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Windischberger, C., Lamm, C., Bauer, H., &amp; Moser, E. (2003). Human motor cortex activity during mental rotation. </w:t>
      </w:r>
      <w:r w:rsidRPr="00BC6464">
        <w:rPr>
          <w:i/>
        </w:rPr>
        <w:t>Neuroimage, 20</w:t>
      </w:r>
      <w:r w:rsidRPr="00BC6464">
        <w:t>(1), 225-232. doi:10.1016/s1053-8119(03)00235-0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Wraga, M., Thompson, W. L., Alpert, N. M., &amp; Kosslyn, S. M. (2003). Implicit transfer of motor strategies in mental rotation. </w:t>
      </w:r>
      <w:r w:rsidRPr="00BC6464">
        <w:rPr>
          <w:i/>
        </w:rPr>
        <w:t>Brain Cogn, 52</w:t>
      </w:r>
      <w:r w:rsidRPr="00BC6464">
        <w:t>(2), 135-143. doi:10.1016/s0278-2626(03)00033-2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Yantis, S., Schwarzbach, J., Serences, J. T., Carlson, R. L., Steinmetz, M. A., Pekar, J. J., &amp; Courtney, S. M. (2002). Transient neural activity in human parietal cortex during spatial attention shifts. </w:t>
      </w:r>
      <w:r w:rsidRPr="00BC6464">
        <w:rPr>
          <w:i/>
        </w:rPr>
        <w:t>Nat Neurosci, 5</w:t>
      </w:r>
      <w:r w:rsidRPr="00BC6464">
        <w:t>(10), 995-1002. doi:10.1038/nn921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t xml:space="preserve">Zacks, J., Rypma, B., Gabrieli, J. D., Tversky, B., &amp; Glover, G. H. (1999). Imagined transformations of bodies: an fMRI investigation. </w:t>
      </w:r>
      <w:r w:rsidRPr="00BC6464">
        <w:rPr>
          <w:i/>
        </w:rPr>
        <w:t>Neuropsychologia, 37</w:t>
      </w:r>
      <w:r w:rsidRPr="00BC6464">
        <w:t>(9), 1029-1040. doi:10.1016/s0028-3932(99)00012-3</w:t>
      </w:r>
    </w:p>
    <w:p w:rsidR="00BC6464" w:rsidRPr="00BC6464" w:rsidRDefault="00BC6464" w:rsidP="00BC6464">
      <w:pPr>
        <w:pStyle w:val="EndNoteBibliography"/>
        <w:ind w:left="720" w:hanging="720"/>
      </w:pPr>
      <w:r w:rsidRPr="00BC6464">
        <w:lastRenderedPageBreak/>
        <w:t xml:space="preserve">Zaehle, T., Jordan, K., Wustenberg, T., Baudewig, J., Dechent, P., &amp; Mast, F. W. (2007). The neural basis of the egocentric and allocentric spatial frame of reference. </w:t>
      </w:r>
      <w:r w:rsidRPr="00BC6464">
        <w:rPr>
          <w:i/>
        </w:rPr>
        <w:t>Brain Res, 1137</w:t>
      </w:r>
      <w:r w:rsidRPr="00BC6464">
        <w:t>(1), 92-103. doi:10.1016/j.brainres.2006.12.044</w:t>
      </w:r>
    </w:p>
    <w:p w:rsidR="00885DBB" w:rsidRDefault="0069092E">
      <w:r>
        <w:fldChar w:fldCharType="end"/>
      </w:r>
    </w:p>
    <w:sectPr w:rsidR="00885DBB" w:rsidSect="001A086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/>
  <w:defaultTabStop w:val="708"/>
  <w:hyphenationZone w:val="283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zfr0fa7sfzw7ef2zk5xp5kf0p9s0tdv5e2&quot;&gt;My EndNote Library&lt;record-ids&gt;&lt;item&gt;16&lt;/item&gt;&lt;item&gt;191&lt;/item&gt;&lt;item&gt;216&lt;/item&gt;&lt;item&gt;226&lt;/item&gt;&lt;item&gt;241&lt;/item&gt;&lt;item&gt;242&lt;/item&gt;&lt;item&gt;243&lt;/item&gt;&lt;item&gt;244&lt;/item&gt;&lt;item&gt;245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4&lt;/item&gt;&lt;item&gt;265&lt;/item&gt;&lt;item&gt;266&lt;/item&gt;&lt;item&gt;268&lt;/item&gt;&lt;item&gt;269&lt;/item&gt;&lt;item&gt;270&lt;/item&gt;&lt;item&gt;271&lt;/item&gt;&lt;item&gt;272&lt;/item&gt;&lt;item&gt;273&lt;/item&gt;&lt;item&gt;275&lt;/item&gt;&lt;item&gt;276&lt;/item&gt;&lt;item&gt;277&lt;/item&gt;&lt;item&gt;278&lt;/item&gt;&lt;item&gt;280&lt;/item&gt;&lt;item&gt;281&lt;/item&gt;&lt;item&gt;282&lt;/item&gt;&lt;item&gt;283&lt;/item&gt;&lt;item&gt;284&lt;/item&gt;&lt;item&gt;286&lt;/item&gt;&lt;item&gt;289&lt;/item&gt;&lt;item&gt;290&lt;/item&gt;&lt;item&gt;291&lt;/item&gt;&lt;item&gt;292&lt;/item&gt;&lt;item&gt;293&lt;/item&gt;&lt;item&gt;294&lt;/item&gt;&lt;item&gt;295&lt;/item&gt;&lt;item&gt;297&lt;/item&gt;&lt;item&gt;298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1&lt;/item&gt;&lt;item&gt;312&lt;/item&gt;&lt;item&gt;313&lt;/item&gt;&lt;item&gt;314&lt;/item&gt;&lt;item&gt;315&lt;/item&gt;&lt;item&gt;316&lt;/item&gt;&lt;item&gt;317&lt;/item&gt;&lt;item&gt;320&lt;/item&gt;&lt;item&gt;323&lt;/item&gt;&lt;item&gt;324&lt;/item&gt;&lt;item&gt;325&lt;/item&gt;&lt;item&gt;327&lt;/item&gt;&lt;item&gt;329&lt;/item&gt;&lt;item&gt;330&lt;/item&gt;&lt;item&gt;331&lt;/item&gt;&lt;item&gt;334&lt;/item&gt;&lt;item&gt;336&lt;/item&gt;&lt;item&gt;337&lt;/item&gt;&lt;item&gt;338&lt;/item&gt;&lt;item&gt;339&lt;/item&gt;&lt;item&gt;341&lt;/item&gt;&lt;item&gt;342&lt;/item&gt;&lt;item&gt;343&lt;/item&gt;&lt;item&gt;345&lt;/item&gt;&lt;item&gt;346&lt;/item&gt;&lt;item&gt;349&lt;/item&gt;&lt;item&gt;351&lt;/item&gt;&lt;item&gt;352&lt;/item&gt;&lt;item&gt;353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/record-ids&gt;&lt;/item&gt;&lt;/Libraries&gt;"/>
  </w:docVars>
  <w:rsids>
    <w:rsidRoot w:val="00885DBB"/>
    <w:rsid w:val="001A0866"/>
    <w:rsid w:val="001B1D6D"/>
    <w:rsid w:val="00296458"/>
    <w:rsid w:val="002C4E93"/>
    <w:rsid w:val="003765EE"/>
    <w:rsid w:val="003A5556"/>
    <w:rsid w:val="003A7EBB"/>
    <w:rsid w:val="004502B2"/>
    <w:rsid w:val="005A48D3"/>
    <w:rsid w:val="005D196B"/>
    <w:rsid w:val="0069092E"/>
    <w:rsid w:val="00753258"/>
    <w:rsid w:val="007E28A7"/>
    <w:rsid w:val="008317CB"/>
    <w:rsid w:val="00863A32"/>
    <w:rsid w:val="00885DBB"/>
    <w:rsid w:val="0092795D"/>
    <w:rsid w:val="00A30F48"/>
    <w:rsid w:val="00A76754"/>
    <w:rsid w:val="00AA4654"/>
    <w:rsid w:val="00BC6464"/>
    <w:rsid w:val="00CE4822"/>
    <w:rsid w:val="00DD0B84"/>
    <w:rsid w:val="00E0709B"/>
    <w:rsid w:val="00E602B6"/>
    <w:rsid w:val="00EA2AFA"/>
    <w:rsid w:val="00FB129B"/>
    <w:rsid w:val="00FC1B4F"/>
    <w:rsid w:val="00FD5AE1"/>
    <w:rsid w:val="00FE6E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765EE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885DBB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85DBB"/>
    <w:rPr>
      <w:color w:val="800080"/>
      <w:u w:val="single"/>
    </w:rPr>
  </w:style>
  <w:style w:type="paragraph" w:customStyle="1" w:styleId="xl65">
    <w:name w:val="xl65"/>
    <w:basedOn w:val="Normale"/>
    <w:rsid w:val="00885D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36"/>
      <w:szCs w:val="36"/>
      <w:lang w:eastAsia="it-IT"/>
    </w:rPr>
  </w:style>
  <w:style w:type="paragraph" w:customStyle="1" w:styleId="xl66">
    <w:name w:val="xl66"/>
    <w:basedOn w:val="Normale"/>
    <w:rsid w:val="00885DBB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67">
    <w:name w:val="xl67"/>
    <w:basedOn w:val="Normale"/>
    <w:rsid w:val="00885D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68">
    <w:name w:val="xl68"/>
    <w:basedOn w:val="Normale"/>
    <w:rsid w:val="00885DBB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69">
    <w:name w:val="xl69"/>
    <w:basedOn w:val="Normale"/>
    <w:rsid w:val="00885DB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70">
    <w:name w:val="xl70"/>
    <w:basedOn w:val="Normale"/>
    <w:rsid w:val="00885D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71">
    <w:name w:val="xl71"/>
    <w:basedOn w:val="Normale"/>
    <w:rsid w:val="00885DB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72">
    <w:name w:val="xl72"/>
    <w:basedOn w:val="Normale"/>
    <w:rsid w:val="00885DBB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73">
    <w:name w:val="xl73"/>
    <w:basedOn w:val="Normale"/>
    <w:rsid w:val="00885D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74">
    <w:name w:val="xl74"/>
    <w:basedOn w:val="Normale"/>
    <w:rsid w:val="00885DBB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75">
    <w:name w:val="xl75"/>
    <w:basedOn w:val="Normale"/>
    <w:rsid w:val="00885DB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76">
    <w:name w:val="xl76"/>
    <w:basedOn w:val="Normale"/>
    <w:rsid w:val="00885DB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36"/>
      <w:szCs w:val="36"/>
      <w:lang w:eastAsia="it-IT"/>
    </w:rPr>
  </w:style>
  <w:style w:type="paragraph" w:customStyle="1" w:styleId="xl77">
    <w:name w:val="xl77"/>
    <w:basedOn w:val="Normale"/>
    <w:rsid w:val="00885DBB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78">
    <w:name w:val="xl78"/>
    <w:basedOn w:val="Normale"/>
    <w:rsid w:val="00885D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36"/>
      <w:szCs w:val="36"/>
      <w:lang w:eastAsia="it-IT"/>
    </w:rPr>
  </w:style>
  <w:style w:type="paragraph" w:customStyle="1" w:styleId="xl79">
    <w:name w:val="xl79"/>
    <w:basedOn w:val="Normale"/>
    <w:rsid w:val="00885D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80">
    <w:name w:val="xl80"/>
    <w:basedOn w:val="Normale"/>
    <w:rsid w:val="00885D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81">
    <w:name w:val="xl81"/>
    <w:basedOn w:val="Normale"/>
    <w:rsid w:val="00885D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82">
    <w:name w:val="xl82"/>
    <w:basedOn w:val="Normale"/>
    <w:rsid w:val="00885D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83">
    <w:name w:val="xl83"/>
    <w:basedOn w:val="Normale"/>
    <w:rsid w:val="00885D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84">
    <w:name w:val="xl84"/>
    <w:basedOn w:val="Normale"/>
    <w:rsid w:val="00885D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85">
    <w:name w:val="xl85"/>
    <w:basedOn w:val="Normale"/>
    <w:rsid w:val="00885D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86">
    <w:name w:val="xl86"/>
    <w:basedOn w:val="Normale"/>
    <w:rsid w:val="00885D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87">
    <w:name w:val="xl87"/>
    <w:basedOn w:val="Normale"/>
    <w:rsid w:val="00885D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it-IT"/>
    </w:rPr>
  </w:style>
  <w:style w:type="paragraph" w:customStyle="1" w:styleId="xl88">
    <w:name w:val="xl88"/>
    <w:basedOn w:val="Normale"/>
    <w:rsid w:val="00885D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it-IT"/>
    </w:rPr>
  </w:style>
  <w:style w:type="paragraph" w:customStyle="1" w:styleId="xl89">
    <w:name w:val="xl89"/>
    <w:basedOn w:val="Normale"/>
    <w:rsid w:val="00885DB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90">
    <w:name w:val="xl90"/>
    <w:basedOn w:val="Normale"/>
    <w:rsid w:val="00885D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91">
    <w:name w:val="xl91"/>
    <w:basedOn w:val="Normale"/>
    <w:rsid w:val="00885DB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92">
    <w:name w:val="xl92"/>
    <w:basedOn w:val="Normale"/>
    <w:rsid w:val="00885DBB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93">
    <w:name w:val="xl93"/>
    <w:basedOn w:val="Normale"/>
    <w:rsid w:val="00885D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94">
    <w:name w:val="xl94"/>
    <w:basedOn w:val="Normale"/>
    <w:rsid w:val="00885D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95">
    <w:name w:val="xl95"/>
    <w:basedOn w:val="Normale"/>
    <w:rsid w:val="00885D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96">
    <w:name w:val="xl96"/>
    <w:basedOn w:val="Normale"/>
    <w:rsid w:val="00885DB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97">
    <w:name w:val="xl97"/>
    <w:basedOn w:val="Normale"/>
    <w:rsid w:val="00885D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98">
    <w:name w:val="xl98"/>
    <w:basedOn w:val="Normale"/>
    <w:rsid w:val="00885D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99">
    <w:name w:val="xl99"/>
    <w:basedOn w:val="Normale"/>
    <w:rsid w:val="00885D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it-IT"/>
    </w:rPr>
  </w:style>
  <w:style w:type="paragraph" w:customStyle="1" w:styleId="xl100">
    <w:name w:val="xl100"/>
    <w:basedOn w:val="Normale"/>
    <w:rsid w:val="00885D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eastAsia="it-IT"/>
    </w:rPr>
  </w:style>
  <w:style w:type="paragraph" w:customStyle="1" w:styleId="xl101">
    <w:name w:val="xl101"/>
    <w:basedOn w:val="Normale"/>
    <w:rsid w:val="00885D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hAnsi="Arial" w:cs="Arial"/>
      <w:sz w:val="20"/>
      <w:szCs w:val="20"/>
      <w:lang w:eastAsia="it-IT"/>
    </w:rPr>
  </w:style>
  <w:style w:type="paragraph" w:customStyle="1" w:styleId="xl102">
    <w:name w:val="xl102"/>
    <w:basedOn w:val="Normale"/>
    <w:rsid w:val="00885D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103">
    <w:name w:val="xl103"/>
    <w:basedOn w:val="Normale"/>
    <w:rsid w:val="00885DB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104">
    <w:name w:val="xl104"/>
    <w:basedOn w:val="Normale"/>
    <w:rsid w:val="00885DB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  <w:lang w:eastAsia="it-IT"/>
    </w:rPr>
  </w:style>
  <w:style w:type="paragraph" w:customStyle="1" w:styleId="xl105">
    <w:name w:val="xl105"/>
    <w:basedOn w:val="Normale"/>
    <w:rsid w:val="00885DBB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106">
    <w:name w:val="xl106"/>
    <w:basedOn w:val="Normale"/>
    <w:rsid w:val="00885DBB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107">
    <w:name w:val="xl107"/>
    <w:basedOn w:val="Normale"/>
    <w:rsid w:val="00885DBB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108">
    <w:name w:val="xl108"/>
    <w:basedOn w:val="Normale"/>
    <w:rsid w:val="00885DBB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109">
    <w:name w:val="xl109"/>
    <w:basedOn w:val="Normale"/>
    <w:rsid w:val="00885DB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it-IT"/>
    </w:rPr>
  </w:style>
  <w:style w:type="paragraph" w:customStyle="1" w:styleId="xl110">
    <w:name w:val="xl110"/>
    <w:basedOn w:val="Normale"/>
    <w:rsid w:val="00885DB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xl111">
    <w:name w:val="xl111"/>
    <w:basedOn w:val="Normale"/>
    <w:rsid w:val="00885DB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lang w:eastAsia="it-IT"/>
    </w:rPr>
  </w:style>
  <w:style w:type="paragraph" w:customStyle="1" w:styleId="EndNoteBibliographyTitle">
    <w:name w:val="EndNote Bibliography Title"/>
    <w:basedOn w:val="Normale"/>
    <w:link w:val="EndNoteBibliographyTitleCarattere"/>
    <w:rsid w:val="00296458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29645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296458"/>
    <w:rPr>
      <w:rFonts w:ascii="Calibri" w:hAnsi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296458"/>
    <w:rPr>
      <w:rFonts w:ascii="Calibri" w:hAnsi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1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9</Pages>
  <Words>4401</Words>
  <Characters>25089</Characters>
  <Application>Microsoft Office Word</Application>
  <DocSecurity>0</DocSecurity>
  <Lines>209</Lines>
  <Paragraphs>5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Cristina</cp:lastModifiedBy>
  <cp:revision>10</cp:revision>
  <dcterms:created xsi:type="dcterms:W3CDTF">2018-08-17T12:45:00Z</dcterms:created>
  <dcterms:modified xsi:type="dcterms:W3CDTF">2019-12-23T16:24:00Z</dcterms:modified>
</cp:coreProperties>
</file>